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D10DB0" w14:textId="6EE61E34" w:rsidR="007C1FFD" w:rsidRPr="00A45116" w:rsidRDefault="00BA182F" w:rsidP="00A4511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A45116" w:rsidRPr="00A45116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0AAA0F8A" w14:textId="3CC1C978" w:rsidR="00A45116" w:rsidRDefault="00A45116" w:rsidP="00A45116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5AC706" w14:textId="77777777" w:rsidR="00FB29F4" w:rsidRPr="008A6FB6" w:rsidRDefault="00FB29F4" w:rsidP="00A45116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B78A3C8" w14:textId="246AE6C5" w:rsidR="00184B20" w:rsidRDefault="003F1442" w:rsidP="001545B4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3 </w:t>
      </w:r>
      <w:r w:rsidR="00E10F27">
        <w:rPr>
          <w:rFonts w:ascii="Times New Roman" w:eastAsia="Times New Roman" w:hAnsi="Times New Roman" w:cs="Times New Roman"/>
          <w:color w:val="000000"/>
        </w:rPr>
        <w:t xml:space="preserve">Table. </w:t>
      </w:r>
      <w:r w:rsidR="00E10F27" w:rsidRPr="009A74C2">
        <w:rPr>
          <w:rFonts w:ascii="Times New Roman" w:eastAsia="Times New Roman" w:hAnsi="Times New Roman" w:cs="Times New Roman"/>
          <w:color w:val="000000"/>
        </w:rPr>
        <w:t>Frequency of primary ICD-9-CM diagnosis codes for first subsequent hospitalization after incident LD hospitalization among VA patients to any US VA medical facility, 2005 – 2010, excluding hospitalizations within 60 days of incident LD hospitalization discharge</w:t>
      </w:r>
    </w:p>
    <w:p w14:paraId="2E2FE6F4" w14:textId="77777777" w:rsidR="00E10F27" w:rsidRDefault="00E10F27" w:rsidP="001545B4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W w:w="8954" w:type="dxa"/>
        <w:tblLook w:val="04A0" w:firstRow="1" w:lastRow="0" w:firstColumn="1" w:lastColumn="0" w:noHBand="0" w:noVBand="1"/>
      </w:tblPr>
      <w:tblGrid>
        <w:gridCol w:w="5220"/>
        <w:gridCol w:w="1260"/>
        <w:gridCol w:w="1219"/>
        <w:gridCol w:w="1255"/>
      </w:tblGrid>
      <w:tr w:rsidR="00E10F27" w:rsidRPr="009A74C2" w14:paraId="39F987B6" w14:textId="77777777" w:rsidTr="006D445E">
        <w:trPr>
          <w:trHeight w:val="356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FA6D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agnosi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14FF" w14:textId="77777777" w:rsidR="00E10F27" w:rsidRPr="009A74C2" w:rsidRDefault="00E10F27" w:rsidP="006D4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9-CM Cod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359C" w14:textId="77777777" w:rsidR="00E10F27" w:rsidRPr="009A74C2" w:rsidRDefault="00E10F27" w:rsidP="006D4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 (n=118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5347" w14:textId="77777777" w:rsidR="00E10F27" w:rsidRPr="009A74C2" w:rsidRDefault="00E10F27" w:rsidP="006D44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</w:p>
        </w:tc>
      </w:tr>
      <w:tr w:rsidR="00E10F27" w:rsidRPr="009A74C2" w14:paraId="3C4B7518" w14:textId="77777777" w:rsidTr="006D445E">
        <w:trPr>
          <w:trHeight w:val="356"/>
        </w:trPr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D81E72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Pneumonia, unspecifie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14C045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21147F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1C2885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E10F27" w:rsidRPr="009A74C2" w14:paraId="0E1162EA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35D80072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Coronary Atherosclerosis of Coronary Artery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95F061" w14:textId="253C9E9A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  <w:r w:rsidR="0079794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25338059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3CF9845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E10F27" w:rsidRPr="009A74C2" w14:paraId="423F8B45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4C0C684C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Obstructive Chronic Bronchitis with Acute Exacerb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0A1BC8" w14:textId="219D4FE4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  <w:r w:rsidR="0079794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05D877EA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C7CFE95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E10F27" w:rsidRPr="009A74C2" w14:paraId="0A0FB9A8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1ACEBA8C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Depressive Disorde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7D75698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6B21AE80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63067EE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E10F27" w:rsidRPr="009A74C2" w14:paraId="172BEA48" w14:textId="77777777" w:rsidTr="006D445E">
        <w:trPr>
          <w:trHeight w:val="387"/>
        </w:trPr>
        <w:tc>
          <w:tcPr>
            <w:tcW w:w="5220" w:type="dxa"/>
            <w:shd w:val="clear" w:color="auto" w:fill="auto"/>
            <w:noWrap/>
            <w:vAlign w:val="bottom"/>
          </w:tcPr>
          <w:p w14:paraId="18520B3F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Acute Pancreatiti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861F9E" w14:textId="2B0E9E6B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  <w:r w:rsidR="0079794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A77BEED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EE44B5B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E10F27" w:rsidRPr="009A74C2" w14:paraId="27AF46C3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0AC78854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Cellulitis of Le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C5AC86" w14:textId="6AE03860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  <w:r w:rsidR="0079794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1785862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0E3A149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E10F27" w:rsidRPr="009A74C2" w14:paraId="6C5E7DEC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0A3A6722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Drug Induced Mood Disorde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9330FB" w14:textId="36DF9BFC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  <w:r w:rsidR="0079794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12CAFEC7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109CD9DC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E10F27" w:rsidRPr="009A74C2" w14:paraId="72A09442" w14:textId="77777777" w:rsidTr="006D445E">
        <w:trPr>
          <w:trHeight w:val="356"/>
        </w:trPr>
        <w:tc>
          <w:tcPr>
            <w:tcW w:w="5220" w:type="dxa"/>
            <w:shd w:val="clear" w:color="auto" w:fill="auto"/>
            <w:noWrap/>
            <w:vAlign w:val="bottom"/>
          </w:tcPr>
          <w:p w14:paraId="0011BF00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Acute Respiratory Failu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D904A5" w14:textId="3B6FD59C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  <w:r w:rsidR="0079794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7793F6C5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26EE053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E10F27" w:rsidRPr="009A74C2" w14:paraId="758C90BC" w14:textId="77777777" w:rsidTr="006D445E">
        <w:trPr>
          <w:trHeight w:val="356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64AC74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Congestive Heart Failure, Unspecifi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38AE17" w14:textId="4C628AF4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  <w:r w:rsidR="0079794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7B7AED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7B662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E10F27" w:rsidRPr="009A74C2" w14:paraId="15DA1CCE" w14:textId="77777777" w:rsidTr="006D445E">
        <w:trPr>
          <w:trHeight w:val="356"/>
        </w:trPr>
        <w:tc>
          <w:tcPr>
            <w:tcW w:w="895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9972E9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74C2">
              <w:rPr>
                <w:rFonts w:ascii="Times New Roman" w:eastAsia="Times New Roman" w:hAnsi="Times New Roman" w:cs="Times New Roman"/>
                <w:color w:val="000000"/>
              </w:rPr>
              <w:t xml:space="preserve">Abbreviations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D, Legionnaires’ disease; </w:t>
            </w:r>
            <w:r w:rsidRPr="009A74C2">
              <w:rPr>
                <w:rFonts w:ascii="Times New Roman" w:eastAsia="Times New Roman" w:hAnsi="Times New Roman" w:cs="Times New Roman"/>
                <w:color w:val="000000"/>
              </w:rPr>
              <w:t>ICD-9-CM  International Classification of Diseases, 9th revision, Clinical Modifi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Pr="009A74C2">
              <w:rPr>
                <w:rFonts w:ascii="Times New Roman" w:eastAsia="Times New Roman" w:hAnsi="Times New Roman" w:cs="Times New Roman"/>
                <w:color w:val="000000"/>
              </w:rPr>
              <w:t xml:space="preserve"> VA Department of Veterans Affairs</w:t>
            </w:r>
          </w:p>
        </w:tc>
      </w:tr>
      <w:tr w:rsidR="00E10F27" w:rsidRPr="009A74C2" w14:paraId="16C4C9C6" w14:textId="77777777" w:rsidTr="006D445E">
        <w:trPr>
          <w:trHeight w:val="332"/>
        </w:trPr>
        <w:tc>
          <w:tcPr>
            <w:tcW w:w="5220" w:type="dxa"/>
            <w:shd w:val="clear" w:color="auto" w:fill="auto"/>
            <w:noWrap/>
            <w:vAlign w:val="bottom"/>
          </w:tcPr>
          <w:p w14:paraId="6B8FBB3D" w14:textId="77777777" w:rsidR="00E10F27" w:rsidRPr="009A74C2" w:rsidRDefault="00E10F27" w:rsidP="006D445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0EFA0A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</w:tcPr>
          <w:p w14:paraId="4D9B143E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1647AB8" w14:textId="77777777" w:rsidR="00E10F27" w:rsidRPr="009A74C2" w:rsidRDefault="00E10F27" w:rsidP="006D445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67D7E1C" w14:textId="77777777" w:rsidR="00E10F27" w:rsidRPr="00A45116" w:rsidRDefault="00E10F27" w:rsidP="001545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10F27" w:rsidRPr="00A4511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0C460" w14:textId="77777777" w:rsidR="000D6D2D" w:rsidRDefault="000D6D2D" w:rsidP="00ED114F">
      <w:pPr>
        <w:spacing w:after="0" w:line="240" w:lineRule="auto"/>
      </w:pPr>
      <w:r>
        <w:separator/>
      </w:r>
    </w:p>
  </w:endnote>
  <w:endnote w:type="continuationSeparator" w:id="0">
    <w:p w14:paraId="05AEB86E" w14:textId="77777777" w:rsidR="000D6D2D" w:rsidRDefault="000D6D2D" w:rsidP="00ED1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9515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5BE2F" w14:textId="77777777" w:rsidR="00ED114F" w:rsidRDefault="00ED11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5DC022" w14:textId="77777777" w:rsidR="00ED114F" w:rsidRDefault="00ED1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5A7EB" w14:textId="77777777" w:rsidR="000D6D2D" w:rsidRDefault="000D6D2D" w:rsidP="00ED114F">
      <w:pPr>
        <w:spacing w:after="0" w:line="240" w:lineRule="auto"/>
      </w:pPr>
      <w:r>
        <w:separator/>
      </w:r>
    </w:p>
  </w:footnote>
  <w:footnote w:type="continuationSeparator" w:id="0">
    <w:p w14:paraId="13DCC23A" w14:textId="77777777" w:rsidR="000D6D2D" w:rsidRDefault="000D6D2D" w:rsidP="00ED1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16"/>
    <w:rsid w:val="00002BA4"/>
    <w:rsid w:val="00007CA2"/>
    <w:rsid w:val="000D6D2D"/>
    <w:rsid w:val="001545B4"/>
    <w:rsid w:val="00184B20"/>
    <w:rsid w:val="00245714"/>
    <w:rsid w:val="002506F2"/>
    <w:rsid w:val="002642A2"/>
    <w:rsid w:val="002D2DA3"/>
    <w:rsid w:val="00341F9D"/>
    <w:rsid w:val="00343030"/>
    <w:rsid w:val="00354CE7"/>
    <w:rsid w:val="003C3990"/>
    <w:rsid w:val="003D2E72"/>
    <w:rsid w:val="003F1442"/>
    <w:rsid w:val="00401E02"/>
    <w:rsid w:val="00403CD0"/>
    <w:rsid w:val="0049069C"/>
    <w:rsid w:val="00503B53"/>
    <w:rsid w:val="005F0AFB"/>
    <w:rsid w:val="0060015C"/>
    <w:rsid w:val="00634A0E"/>
    <w:rsid w:val="00714BD5"/>
    <w:rsid w:val="00743B70"/>
    <w:rsid w:val="00767BD4"/>
    <w:rsid w:val="0079794C"/>
    <w:rsid w:val="008A6FB6"/>
    <w:rsid w:val="008F086F"/>
    <w:rsid w:val="00997064"/>
    <w:rsid w:val="00A16746"/>
    <w:rsid w:val="00A45116"/>
    <w:rsid w:val="00A628D5"/>
    <w:rsid w:val="00AC03BC"/>
    <w:rsid w:val="00AF4075"/>
    <w:rsid w:val="00B227C3"/>
    <w:rsid w:val="00B83B58"/>
    <w:rsid w:val="00BA182F"/>
    <w:rsid w:val="00BB2D54"/>
    <w:rsid w:val="00BC500F"/>
    <w:rsid w:val="00C325ED"/>
    <w:rsid w:val="00CA337D"/>
    <w:rsid w:val="00CF3CB4"/>
    <w:rsid w:val="00D56C7F"/>
    <w:rsid w:val="00D629CA"/>
    <w:rsid w:val="00DE6873"/>
    <w:rsid w:val="00E10F27"/>
    <w:rsid w:val="00E17C43"/>
    <w:rsid w:val="00ED114F"/>
    <w:rsid w:val="00FB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DE09"/>
  <w15:chartTrackingRefBased/>
  <w15:docId w15:val="{6E3AECF4-5DFA-45CC-AE1A-224D9B99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14F"/>
  </w:style>
  <w:style w:type="paragraph" w:styleId="Footer">
    <w:name w:val="footer"/>
    <w:basedOn w:val="Normal"/>
    <w:link w:val="Foot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14F"/>
  </w:style>
  <w:style w:type="character" w:styleId="CommentReference">
    <w:name w:val="annotation reference"/>
    <w:basedOn w:val="DefaultParagraphFont"/>
    <w:uiPriority w:val="99"/>
    <w:semiHidden/>
    <w:unhideWhenUsed/>
    <w:rsid w:val="00503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B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ge, Shantini, VHACIN</dc:creator>
  <cp:keywords/>
  <dc:description/>
  <cp:lastModifiedBy>chn off35</cp:lastModifiedBy>
  <cp:revision>5</cp:revision>
  <cp:lastPrinted>2020-01-24T19:46:00Z</cp:lastPrinted>
  <dcterms:created xsi:type="dcterms:W3CDTF">2020-08-19T21:49:00Z</dcterms:created>
  <dcterms:modified xsi:type="dcterms:W3CDTF">2021-01-04T12:13:00Z</dcterms:modified>
</cp:coreProperties>
</file>